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481" w:rsidRDefault="00F34481" w:rsidP="00526B94">
      <w:pPr>
        <w:tabs>
          <w:tab w:val="center" w:pos="4800"/>
          <w:tab w:val="right" w:pos="9500"/>
        </w:tabs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</w:p>
    <w:p w:rsidR="00E47C1D" w:rsidRDefault="00E47C1D" w:rsidP="00526B94">
      <w:pPr>
        <w:tabs>
          <w:tab w:val="center" w:pos="4800"/>
          <w:tab w:val="right" w:pos="9500"/>
        </w:tabs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r w:rsidRPr="00E47C1D">
        <w:rPr>
          <w:rFonts w:ascii="Times New Roman" w:hAnsi="Times New Roman" w:cs="Times New Roman"/>
          <w:noProof/>
          <w:sz w:val="28"/>
          <w:szCs w:val="28"/>
        </w:rPr>
        <w:t>Figure S2: Network Architecture Design. The model has a 5-layer convolutional architecture. The first stage represents the input data where there are 5 inputs channels for the different metrics, and 1x100 are the dimensions (1D) of the convolution kernel, while the last stage is a fully connected feature vector used for the softmax binary classification output. The numbers describe the parameters of the layer, e.g. conv1 has 24 filters and the output dimensions are 1x60</w:t>
      </w:r>
    </w:p>
    <w:p w:rsidR="00F34481" w:rsidRDefault="00E46464" w:rsidP="00526B94">
      <w:pPr>
        <w:tabs>
          <w:tab w:val="center" w:pos="4800"/>
          <w:tab w:val="right" w:pos="9500"/>
        </w:tabs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932805" cy="3126105"/>
            <wp:effectExtent l="0" t="0" r="0" b="0"/>
            <wp:docPr id="9" name="Picture 9" descr="Fig S2 - arc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 S2 - arch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126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4481" w:rsidRPr="00E47C1D" w:rsidRDefault="00F34481" w:rsidP="00526B94">
      <w:pPr>
        <w:tabs>
          <w:tab w:val="center" w:pos="4800"/>
          <w:tab w:val="right" w:pos="9500"/>
        </w:tabs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</w:p>
    <w:sectPr w:rsidR="00F34481" w:rsidRPr="00E47C1D" w:rsidSect="0061535F"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447" w:rsidRDefault="009E3447" w:rsidP="0061535F">
      <w:r>
        <w:separator/>
      </w:r>
    </w:p>
  </w:endnote>
  <w:endnote w:type="continuationSeparator" w:id="0">
    <w:p w:rsidR="009E3447" w:rsidRDefault="009E3447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447" w:rsidRDefault="009E3447" w:rsidP="0061535F">
      <w:r>
        <w:separator/>
      </w:r>
    </w:p>
  </w:footnote>
  <w:footnote w:type="continuationSeparator" w:id="0">
    <w:p w:rsidR="009E3447" w:rsidRDefault="009E3447" w:rsidP="00615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61535F"/>
    <w:rsid w:val="0002396B"/>
    <w:rsid w:val="00092E08"/>
    <w:rsid w:val="00152A2E"/>
    <w:rsid w:val="001700CB"/>
    <w:rsid w:val="0017545E"/>
    <w:rsid w:val="001A3326"/>
    <w:rsid w:val="0020736F"/>
    <w:rsid w:val="00225F13"/>
    <w:rsid w:val="00226BEB"/>
    <w:rsid w:val="002B71C3"/>
    <w:rsid w:val="0030556E"/>
    <w:rsid w:val="00321A73"/>
    <w:rsid w:val="003E3493"/>
    <w:rsid w:val="0045376E"/>
    <w:rsid w:val="004A41E0"/>
    <w:rsid w:val="00526B94"/>
    <w:rsid w:val="0061535F"/>
    <w:rsid w:val="00623E39"/>
    <w:rsid w:val="006B079A"/>
    <w:rsid w:val="006D00EE"/>
    <w:rsid w:val="006D78A4"/>
    <w:rsid w:val="006E38F8"/>
    <w:rsid w:val="00744BCB"/>
    <w:rsid w:val="00787733"/>
    <w:rsid w:val="008828AC"/>
    <w:rsid w:val="0089286A"/>
    <w:rsid w:val="008B5020"/>
    <w:rsid w:val="008B7BAB"/>
    <w:rsid w:val="008E17A1"/>
    <w:rsid w:val="009E3447"/>
    <w:rsid w:val="009E6129"/>
    <w:rsid w:val="00A66A74"/>
    <w:rsid w:val="00A74217"/>
    <w:rsid w:val="00A956FF"/>
    <w:rsid w:val="00B50E61"/>
    <w:rsid w:val="00B90721"/>
    <w:rsid w:val="00BB5ECA"/>
    <w:rsid w:val="00C90461"/>
    <w:rsid w:val="00CE61DE"/>
    <w:rsid w:val="00D278DB"/>
    <w:rsid w:val="00D40961"/>
    <w:rsid w:val="00D976D2"/>
    <w:rsid w:val="00DC0F7A"/>
    <w:rsid w:val="00DC1E58"/>
    <w:rsid w:val="00DE4D91"/>
    <w:rsid w:val="00DF563C"/>
    <w:rsid w:val="00E10871"/>
    <w:rsid w:val="00E32C15"/>
    <w:rsid w:val="00E46464"/>
    <w:rsid w:val="00E47C1D"/>
    <w:rsid w:val="00F06489"/>
    <w:rsid w:val="00F34481"/>
    <w:rsid w:val="00F94F12"/>
    <w:rsid w:val="00FD4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36F"/>
    <w:pPr>
      <w:widowControl w:val="0"/>
      <w:autoSpaceDE w:val="0"/>
      <w:autoSpaceDN w:val="0"/>
      <w:adjustRightInd w:val="0"/>
    </w:pPr>
    <w:rPr>
      <w:rFonts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736F"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36F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36F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0736F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20736F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0736F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3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3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35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35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35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35F"/>
    <w:rPr>
      <w:b/>
      <w:bCs/>
    </w:rPr>
  </w:style>
  <w:style w:type="character" w:styleId="Hyperlink">
    <w:name w:val="Hyperlink"/>
    <w:basedOn w:val="DefaultParagraphFont"/>
    <w:uiPriority w:val="99"/>
    <w:unhideWhenUsed/>
    <w:rsid w:val="00092E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D78A4"/>
    <w:pPr>
      <w:ind w:left="720"/>
      <w:contextualSpacing/>
    </w:pPr>
  </w:style>
  <w:style w:type="character" w:customStyle="1" w:styleId="MTConvertedEquation">
    <w:name w:val="MTConvertedEquation"/>
    <w:basedOn w:val="DefaultParagraphFont"/>
    <w:rsid w:val="00FD4510"/>
    <w:rPr>
      <w:rFonts w:ascii="Times New Roman" w:hAnsi="Times New Roman" w:cs="Times New Roman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ex</dc:creator>
  <cp:lastModifiedBy>xml</cp:lastModifiedBy>
  <cp:revision>2</cp:revision>
  <dcterms:created xsi:type="dcterms:W3CDTF">2022-07-25T13:34:00Z</dcterms:created>
  <dcterms:modified xsi:type="dcterms:W3CDTF">2022-07-2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